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06"/>
        <w:gridCol w:w="8254"/>
      </w:tblGrid>
      <w:tr w:rsidR="00632FAE" w14:paraId="1425D549" w14:textId="77777777" w:rsidTr="000820CC"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307E0" w14:textId="77777777" w:rsidR="00632FAE" w:rsidRPr="0047650B" w:rsidRDefault="00632FAE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Primer</w:t>
            </w:r>
          </w:p>
        </w:tc>
        <w:tc>
          <w:tcPr>
            <w:tcW w:w="8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1F1CC" w14:textId="77777777" w:rsidR="00632FAE" w:rsidRPr="0047650B" w:rsidRDefault="00632FAE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Sequence (5’ to 3’)</w:t>
            </w:r>
          </w:p>
        </w:tc>
      </w:tr>
      <w:tr w:rsidR="00632FAE" w14:paraId="59860BFA" w14:textId="77777777" w:rsidTr="000820CC"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41183" w14:textId="77777777" w:rsidR="00632FAE" w:rsidRPr="0047650B" w:rsidRDefault="00632FAE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oP36</w:t>
            </w:r>
          </w:p>
        </w:tc>
        <w:tc>
          <w:tcPr>
            <w:tcW w:w="8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09237" w14:textId="77777777" w:rsidR="00632FAE" w:rsidRPr="0047650B" w:rsidRDefault="00632FAE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AAAAAGCTTACATAAGGAGGAACTACTATGTCAGATGTTTCATTGAAATTATCAGCA</w:t>
            </w:r>
          </w:p>
        </w:tc>
      </w:tr>
      <w:tr w:rsidR="00632FAE" w14:paraId="16EA1189" w14:textId="77777777" w:rsidTr="000820CC"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65CAA" w14:textId="77777777" w:rsidR="00632FAE" w:rsidRPr="0047650B" w:rsidRDefault="00632FAE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oP37</w:t>
            </w:r>
          </w:p>
        </w:tc>
        <w:tc>
          <w:tcPr>
            <w:tcW w:w="8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D91AA" w14:textId="77777777" w:rsidR="00632FAE" w:rsidRPr="0047650B" w:rsidRDefault="00632FAE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AAAGCTAGCTTTACCAAATACAGCTTTTTCTAAGTTTGA</w:t>
            </w:r>
          </w:p>
        </w:tc>
      </w:tr>
      <w:tr w:rsidR="00632FAE" w14:paraId="1AF6FE4F" w14:textId="77777777" w:rsidTr="000820CC"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F621A" w14:textId="77777777" w:rsidR="00632FAE" w:rsidRPr="0047650B" w:rsidRDefault="00632FAE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oP38</w:t>
            </w:r>
          </w:p>
        </w:tc>
        <w:tc>
          <w:tcPr>
            <w:tcW w:w="8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35529" w14:textId="77777777" w:rsidR="00632FAE" w:rsidRPr="0047650B" w:rsidRDefault="00632FAE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AAAGCATGCTTATTTACCAAATACAGCTTTTTCTAAGTTTGA</w:t>
            </w:r>
          </w:p>
        </w:tc>
      </w:tr>
      <w:tr w:rsidR="00632FAE" w14:paraId="355E4D00" w14:textId="77777777" w:rsidTr="000820CC"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6CC35" w14:textId="77777777" w:rsidR="00632FAE" w:rsidRPr="0047650B" w:rsidRDefault="00632FAE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oP46</w:t>
            </w:r>
          </w:p>
        </w:tc>
        <w:tc>
          <w:tcPr>
            <w:tcW w:w="8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4C6E0" w14:textId="77777777" w:rsidR="00632FAE" w:rsidRPr="0047650B" w:rsidRDefault="00632FAE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AAAGCTAGCATGAGTAAAGGAGAAGAACTTTTC</w:t>
            </w:r>
          </w:p>
        </w:tc>
      </w:tr>
      <w:tr w:rsidR="00632FAE" w14:paraId="1975E0C7" w14:textId="77777777" w:rsidTr="000820CC"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CD9BB" w14:textId="77777777" w:rsidR="00632FAE" w:rsidRPr="0047650B" w:rsidRDefault="00632FAE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oP24</w:t>
            </w:r>
          </w:p>
        </w:tc>
        <w:tc>
          <w:tcPr>
            <w:tcW w:w="8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9C7E1" w14:textId="77777777" w:rsidR="00632FAE" w:rsidRPr="0047650B" w:rsidRDefault="00632FAE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GCCGCATGCTTATTTGTATAGTTCATCCATGCC</w:t>
            </w:r>
          </w:p>
        </w:tc>
      </w:tr>
      <w:tr w:rsidR="00632FAE" w14:paraId="607BB5D8" w14:textId="77777777" w:rsidTr="000820CC"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CE432" w14:textId="77777777" w:rsidR="00632FAE" w:rsidRPr="0047650B" w:rsidRDefault="00632FAE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BTH11 </w:t>
            </w:r>
          </w:p>
        </w:tc>
        <w:tc>
          <w:tcPr>
            <w:tcW w:w="8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B2AF4" w14:textId="77777777" w:rsidR="00632FAE" w:rsidRPr="0047650B" w:rsidRDefault="00632FAE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AATAAGAATTCATGTCAGATGTTTCATTGAAATTATCAGC</w:t>
            </w:r>
          </w:p>
        </w:tc>
      </w:tr>
      <w:tr w:rsidR="00632FAE" w14:paraId="60FBDB59" w14:textId="77777777" w:rsidTr="000820CC"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C0C32" w14:textId="77777777" w:rsidR="00632FAE" w:rsidRPr="0047650B" w:rsidRDefault="00632FAE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BTH12 </w:t>
            </w:r>
          </w:p>
        </w:tc>
        <w:tc>
          <w:tcPr>
            <w:tcW w:w="8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C7CC8" w14:textId="77777777" w:rsidR="00632FAE" w:rsidRPr="0047650B" w:rsidRDefault="00632FAE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GCTGTATTTGGTAAATAACTCGAGTTATT</w:t>
            </w:r>
          </w:p>
        </w:tc>
      </w:tr>
      <w:tr w:rsidR="00632FAE" w14:paraId="4D13A390" w14:textId="77777777" w:rsidTr="000820CC"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AC53E" w14:textId="77777777" w:rsidR="00632FAE" w:rsidRPr="0047650B" w:rsidRDefault="00632FAE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oLHgblock1</w:t>
            </w:r>
          </w:p>
        </w:tc>
        <w:tc>
          <w:tcPr>
            <w:tcW w:w="8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DA22E" w14:textId="77777777" w:rsidR="00632FAE" w:rsidRPr="0047650B" w:rsidRDefault="00632FAE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GCCCCATGTCAGATGTTTCATTGAAATTATCAGCAAAAGATATTTATGAAAAAGATTTTGAAAAAACGATGGCTCGTGGCTATAGAAGAGAAGAAGTAGATGCATTTTTAGATGACATTATTGCTGATTATCAAAAAATGGCCGATGAAGTTGTAAAATTATCAGAAGAGAATCATAAACTTAAAAAAGAATTAGAAGAATTAAGACTACGTGTAGCAACATCAAGACCTCAGGACAATAAAAGTTTTTCTTCGAATAATACAACAACAAATACATCTTCAAATAATGTAGATATTTTAAAACGTATTTCAAACTTAGAAAAAGCTGTATTTGGTAAATAAGCCCC</w:t>
            </w:r>
          </w:p>
        </w:tc>
      </w:tr>
      <w:tr w:rsidR="00632FAE" w14:paraId="63C66C29" w14:textId="77777777" w:rsidTr="000820CC"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6B7E3" w14:textId="77777777" w:rsidR="00632FAE" w:rsidRPr="0047650B" w:rsidRDefault="00632FAE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oDB9</w:t>
            </w:r>
          </w:p>
        </w:tc>
        <w:tc>
          <w:tcPr>
            <w:tcW w:w="8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93A82" w14:textId="77777777" w:rsidR="00632FAE" w:rsidRPr="0047650B" w:rsidRDefault="00632FAE" w:rsidP="000820C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7650B">
              <w:rPr>
                <w:rFonts w:cstheme="minorHAnsi"/>
                <w:color w:val="000000"/>
                <w:sz w:val="16"/>
                <w:szCs w:val="16"/>
              </w:rPr>
              <w:t>AATAACATATGATGTTAGAATTTGAACAAGGATTTAATCATTTAGCG</w:t>
            </w:r>
          </w:p>
        </w:tc>
      </w:tr>
      <w:tr w:rsidR="00632FAE" w14:paraId="68DAD4B8" w14:textId="77777777" w:rsidTr="000820CC"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0400E" w14:textId="77777777" w:rsidR="00632FAE" w:rsidRPr="0047650B" w:rsidRDefault="00632FAE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oDB10</w:t>
            </w:r>
          </w:p>
        </w:tc>
        <w:tc>
          <w:tcPr>
            <w:tcW w:w="8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626CA" w14:textId="77777777" w:rsidR="00632FAE" w:rsidRPr="0047650B" w:rsidRDefault="00632FAE" w:rsidP="000820C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7650B">
              <w:rPr>
                <w:rFonts w:cstheme="minorHAnsi"/>
                <w:color w:val="000000"/>
                <w:sz w:val="16"/>
                <w:szCs w:val="16"/>
              </w:rPr>
              <w:t>AATAACTCGAGTTAACGTCTTTCTTCTCTATTTCTAATGAAGCTAGG</w:t>
            </w:r>
          </w:p>
        </w:tc>
      </w:tr>
      <w:tr w:rsidR="00632FAE" w14:paraId="6748F368" w14:textId="77777777" w:rsidTr="000820CC"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F7FAB" w14:textId="77777777" w:rsidR="00632FAE" w:rsidRPr="0047650B" w:rsidRDefault="00632FAE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eastAsia="Times New Roman" w:cstheme="minorHAnsi"/>
                <w:color w:val="000000"/>
                <w:sz w:val="16"/>
                <w:szCs w:val="16"/>
              </w:rPr>
              <w:t>oP228</w:t>
            </w:r>
          </w:p>
        </w:tc>
        <w:tc>
          <w:tcPr>
            <w:tcW w:w="8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1A162" w14:textId="77777777" w:rsidR="00632FAE" w:rsidRPr="0047650B" w:rsidRDefault="00632FAE" w:rsidP="000820C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50B">
              <w:rPr>
                <w:rFonts w:eastAsia="Times New Roman" w:cstheme="minorHAnsi"/>
                <w:color w:val="000000"/>
                <w:sz w:val="16"/>
                <w:szCs w:val="16"/>
              </w:rPr>
              <w:t>AAACATATGAAATCTGGTAGCACTGGATTCGGAACAAGC</w:t>
            </w:r>
          </w:p>
        </w:tc>
      </w:tr>
      <w:tr w:rsidR="00632FAE" w14:paraId="3D0E1061" w14:textId="77777777" w:rsidTr="000820CC"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ECF92" w14:textId="77777777" w:rsidR="00632FAE" w:rsidRPr="0047650B" w:rsidRDefault="00632FAE" w:rsidP="000820CC">
            <w:pPr>
              <w:rPr>
                <w:rFonts w:eastAsia="Calibri" w:cstheme="minorHAnsi"/>
                <w:sz w:val="16"/>
                <w:szCs w:val="16"/>
              </w:rPr>
            </w:pPr>
            <w:r w:rsidRPr="0047650B">
              <w:rPr>
                <w:rFonts w:eastAsia="Times New Roman" w:cstheme="minorHAnsi"/>
                <w:color w:val="000000"/>
                <w:sz w:val="16"/>
                <w:szCs w:val="16"/>
              </w:rPr>
              <w:t>oP229</w:t>
            </w:r>
          </w:p>
        </w:tc>
        <w:tc>
          <w:tcPr>
            <w:tcW w:w="8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DF85E" w14:textId="77777777" w:rsidR="00632FAE" w:rsidRPr="0047650B" w:rsidRDefault="00632FAE" w:rsidP="000820C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50B">
              <w:rPr>
                <w:rFonts w:eastAsia="Times New Roman" w:cstheme="minorHAnsi"/>
                <w:color w:val="000000"/>
                <w:sz w:val="16"/>
                <w:szCs w:val="16"/>
              </w:rPr>
              <w:t>AAAGGATCCTTAACGTCTTGTTCTTCTTGAACGTCTTTCTTCTC</w:t>
            </w:r>
          </w:p>
        </w:tc>
      </w:tr>
      <w:tr w:rsidR="00632FAE" w14:paraId="4EE18C24" w14:textId="77777777" w:rsidTr="000820CC"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7382C" w14:textId="77777777" w:rsidR="00632FAE" w:rsidRPr="0047650B" w:rsidRDefault="00632FAE" w:rsidP="000820C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00437">
              <w:rPr>
                <w:rFonts w:eastAsia="Times New Roman" w:cstheme="minorHAnsi"/>
                <w:color w:val="000000"/>
                <w:sz w:val="16"/>
                <w:szCs w:val="16"/>
              </w:rPr>
              <w:t>oLM25</w:t>
            </w:r>
          </w:p>
        </w:tc>
        <w:tc>
          <w:tcPr>
            <w:tcW w:w="8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2CF25" w14:textId="77777777" w:rsidR="00632FAE" w:rsidRPr="003A482F" w:rsidRDefault="00632FAE" w:rsidP="000820CC">
            <w:pPr>
              <w:rPr>
                <w:rFonts w:eastAsia="Times New Roman" w:cstheme="minorHAnsi"/>
                <w:caps/>
                <w:color w:val="000000"/>
                <w:sz w:val="16"/>
                <w:szCs w:val="16"/>
              </w:rPr>
            </w:pPr>
            <w:r w:rsidRPr="003A482F">
              <w:rPr>
                <w:rFonts w:eastAsia="Times New Roman" w:cstheme="minorHAnsi"/>
                <w:caps/>
                <w:color w:val="000000"/>
                <w:sz w:val="16"/>
                <w:szCs w:val="16"/>
              </w:rPr>
              <w:t>gaaaTTTGAAAAAACGATGGCTCG</w:t>
            </w:r>
          </w:p>
        </w:tc>
      </w:tr>
      <w:tr w:rsidR="00632FAE" w14:paraId="6C9AB428" w14:textId="77777777" w:rsidTr="000820CC"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A28C8" w14:textId="77777777" w:rsidR="00632FAE" w:rsidRPr="0047650B" w:rsidRDefault="00632FAE" w:rsidP="000820C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00437">
              <w:rPr>
                <w:rFonts w:eastAsia="Times New Roman" w:cstheme="minorHAnsi"/>
                <w:color w:val="000000"/>
                <w:sz w:val="16"/>
                <w:szCs w:val="16"/>
              </w:rPr>
              <w:t>oLM2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B431F" w14:textId="77777777" w:rsidR="00632FAE" w:rsidRPr="003A482F" w:rsidRDefault="00632FAE" w:rsidP="000820CC">
            <w:pPr>
              <w:rPr>
                <w:rFonts w:eastAsia="Times New Roman" w:cstheme="minorHAnsi"/>
                <w:caps/>
                <w:color w:val="000000"/>
                <w:sz w:val="16"/>
                <w:szCs w:val="16"/>
              </w:rPr>
            </w:pPr>
            <w:r w:rsidRPr="003A482F">
              <w:rPr>
                <w:rFonts w:eastAsia="Times New Roman" w:cstheme="minorHAnsi"/>
                <w:caps/>
                <w:color w:val="000000"/>
                <w:sz w:val="16"/>
                <w:szCs w:val="16"/>
              </w:rPr>
              <w:t>aaacCGAGCCATCGTTTTTTCAAA</w:t>
            </w:r>
          </w:p>
        </w:tc>
      </w:tr>
      <w:tr w:rsidR="00632FAE" w14:paraId="45DEAE20" w14:textId="77777777" w:rsidTr="000820CC"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E4FB5" w14:textId="77777777" w:rsidR="00632FAE" w:rsidRPr="0047650B" w:rsidRDefault="00632FAE" w:rsidP="000820C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00437">
              <w:rPr>
                <w:rFonts w:eastAsia="Times New Roman" w:cstheme="minorHAnsi"/>
                <w:color w:val="000000"/>
                <w:sz w:val="16"/>
                <w:szCs w:val="16"/>
              </w:rPr>
              <w:t>oLM2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478E5" w14:textId="77777777" w:rsidR="00632FAE" w:rsidRPr="0047650B" w:rsidRDefault="00632FAE" w:rsidP="000820C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00437">
              <w:rPr>
                <w:rFonts w:eastAsia="Times New Roman" w:cstheme="minorHAnsi"/>
                <w:color w:val="000000"/>
                <w:sz w:val="16"/>
                <w:szCs w:val="16"/>
              </w:rPr>
              <w:t>TTTGAGATCTGTCCATACCCATGGTCTAGAGAGTGTTAAAACATGACGAATACAGTATATTGTG</w:t>
            </w:r>
          </w:p>
        </w:tc>
      </w:tr>
      <w:tr w:rsidR="00632FAE" w14:paraId="4351E22F" w14:textId="77777777" w:rsidTr="000820CC"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ADFAA" w14:textId="77777777" w:rsidR="00632FAE" w:rsidRPr="00100437" w:rsidRDefault="00632FAE" w:rsidP="000820C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00437">
              <w:rPr>
                <w:rFonts w:eastAsia="Times New Roman" w:cstheme="minorHAnsi"/>
                <w:color w:val="000000"/>
                <w:sz w:val="16"/>
                <w:szCs w:val="16"/>
              </w:rPr>
              <w:t>oLM2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32EA9" w14:textId="77777777" w:rsidR="00632FAE" w:rsidRPr="0047650B" w:rsidRDefault="00632FAE" w:rsidP="000820C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00437">
              <w:rPr>
                <w:rFonts w:eastAsia="Times New Roman" w:cstheme="minorHAnsi"/>
                <w:color w:val="000000"/>
                <w:sz w:val="16"/>
                <w:szCs w:val="16"/>
              </w:rPr>
              <w:t>GTCATTATTAGTAAGACAGTTAAACTTTTGTATTTAGTAATCATTAGAAACTTTGATCTTCAGACCAC</w:t>
            </w:r>
          </w:p>
        </w:tc>
      </w:tr>
      <w:tr w:rsidR="00632FAE" w14:paraId="0C9528F0" w14:textId="77777777" w:rsidTr="000820CC"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F0848" w14:textId="77777777" w:rsidR="00632FAE" w:rsidRPr="00100437" w:rsidRDefault="00632FAE" w:rsidP="000820C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00437">
              <w:rPr>
                <w:rFonts w:eastAsia="Times New Roman" w:cstheme="minorHAnsi"/>
                <w:color w:val="000000"/>
                <w:sz w:val="16"/>
                <w:szCs w:val="16"/>
              </w:rPr>
              <w:t>oLM2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D7883" w14:textId="77777777" w:rsidR="00632FAE" w:rsidRPr="0047650B" w:rsidRDefault="00632FAE" w:rsidP="000820C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00437">
              <w:rPr>
                <w:rFonts w:eastAsia="Times New Roman" w:cstheme="minorHAnsi"/>
                <w:color w:val="000000"/>
                <w:sz w:val="16"/>
                <w:szCs w:val="16"/>
              </w:rPr>
              <w:t>GTGGTCTGAAGATCAAAGTTTCTAATGATTACTAAATACAAAAGTTTAACTGTCTTACTAATAATGAC</w:t>
            </w:r>
          </w:p>
        </w:tc>
      </w:tr>
      <w:tr w:rsidR="00632FAE" w14:paraId="6A7C76F1" w14:textId="77777777" w:rsidTr="000820CC"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02F84" w14:textId="77777777" w:rsidR="00632FAE" w:rsidRPr="00100437" w:rsidRDefault="00632FAE" w:rsidP="000820C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00437">
              <w:rPr>
                <w:rFonts w:eastAsia="Times New Roman" w:cstheme="minorHAnsi"/>
                <w:color w:val="000000"/>
                <w:sz w:val="16"/>
                <w:szCs w:val="16"/>
              </w:rPr>
              <w:t>oLM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BBADD" w14:textId="77777777" w:rsidR="00632FAE" w:rsidRPr="00100437" w:rsidRDefault="00632FAE" w:rsidP="000820C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00437">
              <w:rPr>
                <w:rFonts w:eastAsia="Times New Roman" w:cstheme="minorHAnsi"/>
                <w:color w:val="000000"/>
                <w:sz w:val="16"/>
                <w:szCs w:val="16"/>
              </w:rPr>
              <w:t>AAGATACAGGTATATTTTTCTGACTCGAGCTGGCACACTATGTAGTGTTGATTTAACGC</w:t>
            </w:r>
          </w:p>
        </w:tc>
      </w:tr>
      <w:tr w:rsidR="00632FAE" w14:paraId="4294BA51" w14:textId="77777777" w:rsidTr="000820CC"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BE068" w14:textId="77777777" w:rsidR="00632FAE" w:rsidRPr="00100437" w:rsidRDefault="00632FAE" w:rsidP="000820C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00437">
              <w:rPr>
                <w:rFonts w:eastAsia="Times New Roman" w:cstheme="minorHAnsi"/>
                <w:color w:val="000000"/>
                <w:sz w:val="16"/>
                <w:szCs w:val="16"/>
              </w:rPr>
              <w:t>oLM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CBBFD" w14:textId="77777777" w:rsidR="00632FAE" w:rsidRPr="003A482F" w:rsidRDefault="00632FAE" w:rsidP="000820CC">
            <w:pPr>
              <w:rPr>
                <w:rFonts w:eastAsia="Times New Roman" w:cstheme="minorHAnsi"/>
                <w:caps/>
                <w:color w:val="000000"/>
                <w:sz w:val="16"/>
                <w:szCs w:val="16"/>
              </w:rPr>
            </w:pPr>
            <w:r w:rsidRPr="003A482F">
              <w:rPr>
                <w:rFonts w:eastAsia="Times New Roman" w:cstheme="minorHAnsi"/>
                <w:caps/>
                <w:color w:val="000000"/>
                <w:sz w:val="16"/>
                <w:szCs w:val="16"/>
              </w:rPr>
              <w:t>cctatggaaaaacgccagcaacgcggcctttttacggttcc</w:t>
            </w:r>
          </w:p>
        </w:tc>
      </w:tr>
      <w:tr w:rsidR="00632FAE" w14:paraId="70165DD4" w14:textId="77777777" w:rsidTr="000820CC"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C945C" w14:textId="77777777" w:rsidR="00632FAE" w:rsidRPr="00100437" w:rsidRDefault="00632FAE" w:rsidP="000820C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00437">
              <w:rPr>
                <w:rFonts w:eastAsia="Times New Roman" w:cstheme="minorHAnsi"/>
                <w:color w:val="000000"/>
                <w:sz w:val="16"/>
                <w:szCs w:val="16"/>
              </w:rPr>
              <w:t>oLM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46C96" w14:textId="77777777" w:rsidR="00632FAE" w:rsidRPr="003A482F" w:rsidRDefault="00632FAE" w:rsidP="000820CC">
            <w:pPr>
              <w:rPr>
                <w:rFonts w:eastAsia="Times New Roman" w:cstheme="minorHAnsi"/>
                <w:caps/>
                <w:color w:val="000000"/>
                <w:sz w:val="16"/>
                <w:szCs w:val="16"/>
              </w:rPr>
            </w:pPr>
            <w:r w:rsidRPr="003A482F">
              <w:rPr>
                <w:rFonts w:eastAsia="Times New Roman" w:cstheme="minorHAnsi"/>
                <w:caps/>
                <w:color w:val="000000"/>
                <w:sz w:val="16"/>
                <w:szCs w:val="16"/>
              </w:rPr>
              <w:t>gtaagtaaaacacttactaattctcatttaatcaatgc</w:t>
            </w:r>
          </w:p>
        </w:tc>
      </w:tr>
      <w:tr w:rsidR="00632FAE" w14:paraId="6A844C98" w14:textId="77777777" w:rsidTr="000820CC"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A75B8" w14:textId="77777777" w:rsidR="00632FAE" w:rsidRPr="00100437" w:rsidRDefault="00632FAE" w:rsidP="000820C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00437">
              <w:rPr>
                <w:rFonts w:eastAsia="Times New Roman" w:cstheme="minorHAnsi"/>
                <w:color w:val="000000"/>
                <w:sz w:val="16"/>
                <w:szCs w:val="16"/>
              </w:rPr>
              <w:t>gLM1</w:t>
            </w:r>
          </w:p>
        </w:tc>
        <w:tc>
          <w:tcPr>
            <w:tcW w:w="8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2D64F" w14:textId="77777777" w:rsidR="00632FAE" w:rsidRPr="00100437" w:rsidRDefault="00632FAE" w:rsidP="000820CC">
            <w:pPr>
              <w:rPr>
                <w:rFonts w:eastAsia="Times New Roman" w:cstheme="minorHAnsi"/>
                <w:caps/>
                <w:color w:val="000000"/>
                <w:sz w:val="16"/>
                <w:szCs w:val="16"/>
              </w:rPr>
            </w:pPr>
            <w:r w:rsidRPr="00100437">
              <w:rPr>
                <w:rFonts w:eastAsia="Times New Roman" w:cstheme="minorHAnsi"/>
                <w:caps/>
                <w:color w:val="000000"/>
                <w:sz w:val="16"/>
                <w:szCs w:val="16"/>
              </w:rPr>
              <w:t>TTACTAAATACAAAAGTTTAACTGTCTTACTAATAATGACTATGTTATAATTTTAAAAGTGATATTTTGGGTAATCGCTATATTATATAGAGGAAAGTCCATGCTCACACAGTCTGAGATGATTGTAGTGTTCGTGCTTGATGAAACAATAAATCAAGGCATTAATTTGACGGCAATGAAATATCCTAAGTCTTTCGATATGGATAGAGTAATTTGAAAGTGCCACAGTGACGTAGCTTTTATAGAAATATAAAAGGTGGAACGCGGTAAACCCCTtGAGTGAGCAATCCAAATTTGGTAGGAGCACTTGTTTAACGGAATTCAACGTATAAACGAGACACACTTCGCGAAATGAAGTGGTGTAGACAGATGGTTATCACCTGAGTACCAGTGTGACTAGTGCACGTGATGAGTACGATGGAACAGAACATGGCTTATAGAAATATCACTACTAGTTTAGCTCTCCTAGATGATGGAGAGCTTTTTTCATGAAAAGAACACTTAAAATTAACGCCTTGTCTTGATATAATGACACTGCCTTGTTTTAAAATAGTAAGCGGATGCGTTAATGTATCAGCGATTAAATTTGTTGGAAATGTATAAAAAACACAAGCTAAGAATAAAATACCTGTATAAAAGGAGAATCATATATGTTTCAATTACTTGCAGTTTGTCCGATGGGATTAGAAGCTGTTGTTGCTAGGGAAATTCAAGAATTAGGCTATGAAACAAATGTTGAAAATGGTCGTATATTTTTTGAAGGAGACGCAAGTGCAATTGTAAAGGCAAATTTATGGTTGCGCACAGCAGACCGAATCAAAATTGTTGTTGGACGTTTTAACGCAACAACGTTTGACGAATTATTCGAACAAACCAAAGCGCTCCCTTGGGAATCTATAATTGATAAAGAGGGTAACTTCCCAGTTCAAGGTAGAAGCGTTAAATCAACACTACATAGTGTGCCAG</w:t>
            </w:r>
          </w:p>
        </w:tc>
      </w:tr>
    </w:tbl>
    <w:p w14:paraId="707B5064" w14:textId="77777777" w:rsidR="00632FAE" w:rsidRDefault="00632FAE" w:rsidP="00632FAE">
      <w:pPr>
        <w:rPr>
          <w:rFonts w:ascii="Calibri" w:eastAsia="Calibri" w:hAnsi="Calibri"/>
        </w:rPr>
      </w:pPr>
    </w:p>
    <w:p w14:paraId="08906924" w14:textId="1278C920" w:rsidR="00A55793" w:rsidRPr="00632FAE" w:rsidRDefault="00632FAE">
      <w:pPr>
        <w:rPr>
          <w:vertAlign w:val="subscript"/>
        </w:rPr>
      </w:pPr>
      <w:r>
        <w:t xml:space="preserve">Supplementary File </w:t>
      </w:r>
      <w:proofErr w:type="gramStart"/>
      <w:r>
        <w:t xml:space="preserve">4 </w:t>
      </w:r>
      <w:r>
        <w:rPr>
          <w:b/>
        </w:rPr>
        <w:t xml:space="preserve"> –</w:t>
      </w:r>
      <w:proofErr w:type="gramEnd"/>
      <w:r>
        <w:rPr>
          <w:b/>
        </w:rPr>
        <w:t xml:space="preserve"> </w:t>
      </w:r>
      <w:r>
        <w:t xml:space="preserve">The oligonucleotide and </w:t>
      </w:r>
      <w:proofErr w:type="spellStart"/>
      <w:r>
        <w:t>geneblock</w:t>
      </w:r>
      <w:proofErr w:type="spellEnd"/>
      <w:r>
        <w:t xml:space="preserve"> sequences used in the cell-based studies. </w:t>
      </w:r>
    </w:p>
    <w:sectPr w:rsidR="00A55793" w:rsidRPr="00632F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FAE"/>
    <w:rsid w:val="0037249A"/>
    <w:rsid w:val="0063100F"/>
    <w:rsid w:val="00632FAE"/>
    <w:rsid w:val="007316E5"/>
    <w:rsid w:val="00A55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58EA8"/>
  <w15:chartTrackingRefBased/>
  <w15:docId w15:val="{886B1D46-0178-4AC4-845D-D9E5F0B3C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FAE"/>
  </w:style>
  <w:style w:type="paragraph" w:styleId="Heading1">
    <w:name w:val="heading 1"/>
    <w:basedOn w:val="Normal"/>
    <w:next w:val="Normal"/>
    <w:link w:val="Heading1Char"/>
    <w:uiPriority w:val="9"/>
    <w:qFormat/>
    <w:rsid w:val="00632F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F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F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F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2F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F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F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F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F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F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2F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F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2F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2F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2F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2F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2F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2F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2F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2F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2F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2F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2F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2F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2F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2F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F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2F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2F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5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co, Michael</dc:creator>
  <cp:keywords/>
  <dc:description/>
  <cp:lastModifiedBy>Sacco, Michael</cp:lastModifiedBy>
  <cp:revision>1</cp:revision>
  <dcterms:created xsi:type="dcterms:W3CDTF">2024-01-15T05:55:00Z</dcterms:created>
  <dcterms:modified xsi:type="dcterms:W3CDTF">2024-01-15T05:56:00Z</dcterms:modified>
</cp:coreProperties>
</file>